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B4D" w:rsidRDefault="008B1B4D" w:rsidP="008B1B4D">
      <w:pPr>
        <w:rPr>
          <w:rFonts w:ascii="Times New Roman" w:hAnsi="Times New Roman" w:cs="Times New Roman"/>
        </w:rPr>
      </w:pPr>
      <w:proofErr w:type="gramStart"/>
      <w:r w:rsidRPr="001E7359">
        <w:rPr>
          <w:rFonts w:ascii="Times New Roman" w:hAnsi="Times New Roman" w:cs="Times New Roman"/>
          <w:b/>
        </w:rPr>
        <w:t>S4 Table.</w:t>
      </w:r>
      <w:proofErr w:type="gramEnd"/>
      <w:r>
        <w:rPr>
          <w:rFonts w:ascii="Times New Roman" w:hAnsi="Times New Roman" w:cs="Times New Roman"/>
        </w:rPr>
        <w:t xml:space="preserve"> Concentration (mean</w:t>
      </w:r>
      <w:r w:rsidR="00C2363A">
        <w:t> </w:t>
      </w:r>
      <w:r w:rsidRPr="00265D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±</w:t>
      </w:r>
      <w:r w:rsidR="00C236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proofErr w:type="spellStart"/>
      <w:proofErr w:type="gram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d</w:t>
      </w:r>
      <w:proofErr w:type="spellEnd"/>
      <w:proofErr w:type="gram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</w:rPr>
        <w:t xml:space="preserve"> of important nutrients at the three experimental gardens (High, Mid, Low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608"/>
        <w:gridCol w:w="1871"/>
        <w:gridCol w:w="1871"/>
      </w:tblGrid>
      <w:tr w:rsidR="008B1B4D" w:rsidRPr="00834C41" w:rsidTr="003D068C">
        <w:trPr>
          <w:trHeight w:val="642"/>
        </w:trPr>
        <w:tc>
          <w:tcPr>
            <w:tcW w:w="1638" w:type="dxa"/>
            <w:noWrap/>
            <w:hideMark/>
          </w:tcPr>
          <w:p w:rsidR="008B1B4D" w:rsidRPr="00852249" w:rsidRDefault="008B1B4D" w:rsidP="003D06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Soil parameter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608" w:type="dxa"/>
            <w:noWrap/>
            <w:hideMark/>
          </w:tcPr>
          <w:p w:rsidR="008B1B4D" w:rsidRPr="00852249" w:rsidRDefault="008B1B4D" w:rsidP="003D06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(n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12)</w:t>
            </w:r>
          </w:p>
        </w:tc>
        <w:tc>
          <w:tcPr>
            <w:tcW w:w="1871" w:type="dxa"/>
            <w:noWrap/>
            <w:hideMark/>
          </w:tcPr>
          <w:p w:rsidR="008B1B4D" w:rsidRPr="00852249" w:rsidRDefault="008B1B4D" w:rsidP="00C236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Mid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(n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13)</w:t>
            </w:r>
          </w:p>
        </w:tc>
        <w:tc>
          <w:tcPr>
            <w:tcW w:w="1871" w:type="dxa"/>
            <w:noWrap/>
            <w:hideMark/>
          </w:tcPr>
          <w:p w:rsidR="008B1B4D" w:rsidRPr="00852249" w:rsidRDefault="008B1B4D" w:rsidP="003D06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(n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14)</w:t>
            </w:r>
          </w:p>
        </w:tc>
      </w:tr>
      <w:tr w:rsidR="008B1B4D" w:rsidRPr="00834C41" w:rsidTr="003D068C">
        <w:trPr>
          <w:trHeight w:val="642"/>
        </w:trPr>
        <w:tc>
          <w:tcPr>
            <w:tcW w:w="1638" w:type="dxa"/>
            <w:noWrap/>
            <w:hideMark/>
          </w:tcPr>
          <w:p w:rsidR="008B1B4D" w:rsidRPr="00852249" w:rsidRDefault="008B1B4D" w:rsidP="00C236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  <w:r w:rsidR="007402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>mg/</w:t>
            </w:r>
            <w:r w:rsidR="003B4108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bookmarkStart w:id="0" w:name="_GoBack"/>
            <w:bookmarkEnd w:id="0"/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608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6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9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1578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8B1B4D" w:rsidRPr="00834C41" w:rsidTr="003D068C">
        <w:trPr>
          <w:trHeight w:val="642"/>
        </w:trPr>
        <w:tc>
          <w:tcPr>
            <w:tcW w:w="1638" w:type="dxa"/>
            <w:noWrap/>
            <w:hideMark/>
          </w:tcPr>
          <w:p w:rsidR="008B1B4D" w:rsidRPr="00852249" w:rsidRDefault="008B1B4D" w:rsidP="00C236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>mg/</w:t>
            </w:r>
            <w:r w:rsidR="003B4108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608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6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41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55</w:t>
            </w:r>
          </w:p>
        </w:tc>
      </w:tr>
      <w:tr w:rsidR="008B1B4D" w:rsidRPr="00834C41" w:rsidTr="003D068C">
        <w:trPr>
          <w:trHeight w:val="642"/>
        </w:trPr>
        <w:tc>
          <w:tcPr>
            <w:tcW w:w="1638" w:type="dxa"/>
            <w:noWrap/>
            <w:hideMark/>
          </w:tcPr>
          <w:p w:rsidR="008B1B4D" w:rsidRPr="00852249" w:rsidRDefault="008B1B4D" w:rsidP="003B4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Mg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>mg/</w:t>
            </w:r>
            <w:r w:rsidR="003B4108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608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6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7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7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44</w:t>
            </w:r>
          </w:p>
        </w:tc>
      </w:tr>
      <w:tr w:rsidR="008B1B4D" w:rsidRPr="00834C41" w:rsidTr="003D068C">
        <w:trPr>
          <w:trHeight w:val="642"/>
        </w:trPr>
        <w:tc>
          <w:tcPr>
            <w:tcW w:w="1638" w:type="dxa"/>
            <w:noWrap/>
            <w:hideMark/>
          </w:tcPr>
          <w:p w:rsidR="008B1B4D" w:rsidRPr="00852249" w:rsidRDefault="008B1B4D" w:rsidP="00C236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>mg/</w:t>
            </w:r>
            <w:r w:rsidR="003B4108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608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B4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5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10</w:t>
            </w:r>
          </w:p>
        </w:tc>
      </w:tr>
      <w:tr w:rsidR="008B1B4D" w:rsidRPr="00834C41" w:rsidTr="003D068C">
        <w:trPr>
          <w:trHeight w:val="642"/>
        </w:trPr>
        <w:tc>
          <w:tcPr>
            <w:tcW w:w="1638" w:type="dxa"/>
            <w:noWrap/>
            <w:hideMark/>
          </w:tcPr>
          <w:p w:rsidR="008B1B4D" w:rsidRPr="00852249" w:rsidRDefault="008B1B4D" w:rsidP="00C236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="0074025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608" w:type="dxa"/>
            <w:noWrap/>
            <w:hideMark/>
          </w:tcPr>
          <w:p w:rsidR="008B1B4D" w:rsidRPr="00265DAA" w:rsidRDefault="008B1B4D" w:rsidP="003D0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D0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01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D0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01</w:t>
            </w:r>
          </w:p>
        </w:tc>
      </w:tr>
      <w:tr w:rsidR="008B1B4D" w:rsidRPr="00834C41" w:rsidTr="003D068C">
        <w:trPr>
          <w:trHeight w:val="642"/>
        </w:trPr>
        <w:tc>
          <w:tcPr>
            <w:tcW w:w="1638" w:type="dxa"/>
            <w:noWrap/>
            <w:hideMark/>
          </w:tcPr>
          <w:p w:rsidR="008B1B4D" w:rsidRPr="00852249" w:rsidRDefault="008B1B4D" w:rsidP="003D068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249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7569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="0074025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="00C2363A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608" w:type="dxa"/>
            <w:noWrap/>
            <w:hideMark/>
          </w:tcPr>
          <w:p w:rsidR="008B1B4D" w:rsidRPr="00265DAA" w:rsidRDefault="008B1B4D" w:rsidP="003D0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44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D0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10</w:t>
            </w:r>
          </w:p>
        </w:tc>
        <w:tc>
          <w:tcPr>
            <w:tcW w:w="1871" w:type="dxa"/>
            <w:noWrap/>
            <w:hideMark/>
          </w:tcPr>
          <w:p w:rsidR="008B1B4D" w:rsidRPr="00265DAA" w:rsidRDefault="008B1B4D" w:rsidP="003D0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A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="003B41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±</w:t>
            </w:r>
            <w:r w:rsidR="003B410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265DA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08</w:t>
            </w:r>
          </w:p>
        </w:tc>
      </w:tr>
    </w:tbl>
    <w:p w:rsidR="002F159D" w:rsidRDefault="00B3004F"/>
    <w:sectPr w:rsidR="002F1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yMDC1MDY1MbQwMLRQ0lEKTi0uzszPAykwqgUAHEw9GSwAAAA="/>
  </w:docVars>
  <w:rsids>
    <w:rsidRoot w:val="008B1B4D"/>
    <w:rsid w:val="000003A0"/>
    <w:rsid w:val="0020556B"/>
    <w:rsid w:val="003B4108"/>
    <w:rsid w:val="003B514C"/>
    <w:rsid w:val="00470D8D"/>
    <w:rsid w:val="00656966"/>
    <w:rsid w:val="0074025E"/>
    <w:rsid w:val="007569FB"/>
    <w:rsid w:val="008B1B4D"/>
    <w:rsid w:val="00B3004F"/>
    <w:rsid w:val="00C2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3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6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6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3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6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6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89C90F-5BA3-402D-8DC3-52743056B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va Datta</dc:creator>
  <cp:lastModifiedBy>Arunava Datta</cp:lastModifiedBy>
  <cp:revision>4</cp:revision>
  <dcterms:created xsi:type="dcterms:W3CDTF">2017-10-19T07:56:00Z</dcterms:created>
  <dcterms:modified xsi:type="dcterms:W3CDTF">2017-10-22T20:28:00Z</dcterms:modified>
</cp:coreProperties>
</file>